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60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53"/>
        <w:gridCol w:w="1404"/>
        <w:gridCol w:w="1401"/>
        <w:gridCol w:w="1946"/>
        <w:gridCol w:w="1418"/>
        <w:gridCol w:w="1842"/>
        <w:gridCol w:w="2840"/>
        <w:gridCol w:w="2199"/>
      </w:tblGrid>
      <w:tr w:rsidR="00FA6ED1" w:rsidRPr="00A94D80" w:rsidTr="00A94D80">
        <w:tc>
          <w:tcPr>
            <w:tcW w:w="501" w:type="pct"/>
          </w:tcPr>
          <w:p w:rsidR="00FA6ED1" w:rsidRPr="00A94D80" w:rsidRDefault="00670DB7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DB7">
              <w:rPr>
                <w:noProof/>
                <w:lang w:val="de-CH" w:eastAsia="de-CH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" o:spid="_x0000_s1026" type="#_x0000_t202" style="position:absolute;left:0;text-align:left;margin-left:-10.2pt;margin-top:-46.25pt;width:376.5pt;height:24.75pt;z-index:251658240;visibility:visible" stroked="f" strokeweight=".5pt">
                  <v:textbox>
                    <w:txbxContent>
                      <w:p w:rsidR="00FA6ED1" w:rsidRPr="002F1896" w:rsidRDefault="00FA6ED1" w:rsidP="00CB5F50">
                        <w:pPr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E623DA">
                          <w:rPr>
                            <w:rFonts w:ascii="Arial" w:hAnsi="Arial" w:cs="Arial"/>
                            <w:b/>
                            <w:lang w:val="en-US"/>
                          </w:rPr>
                          <w:t xml:space="preserve">Table </w:t>
                        </w:r>
                        <w:r w:rsidR="00A237F5">
                          <w:rPr>
                            <w:rFonts w:ascii="Arial" w:hAnsi="Arial" w:cs="Arial"/>
                            <w:b/>
                            <w:lang w:val="en-US"/>
                          </w:rPr>
                          <w:t>S1</w:t>
                        </w:r>
                        <w:r w:rsidRPr="00E623DA">
                          <w:rPr>
                            <w:rFonts w:ascii="Arial" w:hAnsi="Arial" w:cs="Arial"/>
                            <w:b/>
                            <w:lang w:val="en-US"/>
                          </w:rPr>
                          <w:t>:</w:t>
                        </w:r>
                        <w:r w:rsidRPr="002F1896">
                          <w:rPr>
                            <w:rFonts w:ascii="Arial" w:hAnsi="Arial" w:cs="Arial"/>
                            <w:lang w:val="en-US"/>
                          </w:rPr>
                          <w:t xml:space="preserve"> Published studies of SCFN in neonates with HIE</w:t>
                        </w:r>
                      </w:p>
                      <w:p w:rsidR="00FA6ED1" w:rsidRPr="00CB5F50" w:rsidRDefault="00FA6ED1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5AEA">
              <w:rPr>
                <w:rFonts w:ascii="Arial" w:hAnsi="Arial" w:cs="Arial"/>
                <w:lang w:val="en-US"/>
              </w:rPr>
              <w:t>*</w:t>
            </w:r>
            <w:r w:rsidRPr="00A94D80">
              <w:rPr>
                <w:rFonts w:ascii="Arial" w:hAnsi="Arial" w:cs="Arial"/>
                <w:b/>
                <w:sz w:val="20"/>
                <w:szCs w:val="20"/>
              </w:rPr>
              <w:t>author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</w:rPr>
              <w:t>study design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</w:rPr>
              <w:t>cooling method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</w:rPr>
              <w:t xml:space="preserve">SCFN 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</w:rPr>
              <w:t>localisation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</w:rPr>
              <w:t>SCFN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</w:rPr>
              <w:t>age at appearance [DOL]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</w:rPr>
              <w:t>SCFN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</w:rPr>
              <w:t>diagnostics</w:t>
            </w: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</w:rPr>
              <w:t>SCFN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</w:rPr>
              <w:t>Calcium level / complications</w:t>
            </w: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</w:rPr>
              <w:t>SCFN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</w:rPr>
              <w:t>therapy</w:t>
            </w:r>
          </w:p>
        </w:tc>
      </w:tr>
      <w:tr w:rsidR="00FA6ED1" w:rsidRPr="00A94D80" w:rsidTr="00A94D80">
        <w:trPr>
          <w:trHeight w:val="1147"/>
        </w:trPr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Kuboi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2013 (15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report and discussion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active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(Medi-Cool head cooling)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heeks and back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lcium normal; no complications</w:t>
            </w: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no specific therapy</w:t>
            </w:r>
          </w:p>
        </w:tc>
      </w:tr>
      <w:tr w:rsidR="00FA6ED1" w:rsidRPr="00A94D80" w:rsidTr="00A94D80"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Calisici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2013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(13)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report and discussion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passive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back and dorsal arm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punch biopsy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lcium 6.8 mg/dl; hypoglycemia and polycythemia</w:t>
            </w: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glucose infusion, partial blood exchange, hydration</w:t>
            </w:r>
          </w:p>
        </w:tc>
      </w:tr>
      <w:tr w:rsidR="00FA6ED1" w:rsidRPr="00A94D80" w:rsidTr="00A94D80"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Woods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2012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(16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report and discussion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active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(induced cooling)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lumbar region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lcium level unknown; hypoglycemia</w:t>
            </w: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glucose infusion; analgetics</w:t>
            </w:r>
          </w:p>
        </w:tc>
      </w:tr>
      <w:tr w:rsidR="00FA6ED1" w:rsidRPr="00A94D80" w:rsidTr="00A94D80"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Filippi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2012 (8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retrospective study 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(2 cases)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active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(Blanketrol)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1: neck lateral, back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2: back, dorsal thighs, armpits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1: 23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2: 10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1: calcium normal, no complications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2: calcium 8.3 mg/dl; thrombocytopenia</w:t>
            </w: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no specific therapy</w:t>
            </w:r>
          </w:p>
        </w:tc>
      </w:tr>
      <w:tr w:rsidR="00FA6ED1" w:rsidRPr="00A94D80" w:rsidTr="00A94D80">
        <w:trPr>
          <w:trHeight w:val="1691"/>
        </w:trPr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Hogeling 2012 (12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ase reports (3 cases) and literature review 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active 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(Blanketrol)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1: occipital scalp, neck, back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2: nape until lower back, arm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ase 3: both arms dorsal, back 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1: 9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2: 11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3: 5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1: clinical and biopsy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ase 2: biopsy 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3: biopsy</w:t>
            </w: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1: calcium normal; no complications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2: calcium 11.5 mg/dl, thrombocytopenia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3: no data available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specific therapy</w:t>
            </w:r>
          </w:p>
        </w:tc>
      </w:tr>
      <w:tr w:rsidR="00FA6ED1" w:rsidRPr="00A94D80" w:rsidTr="00A94D80"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Strohm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201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(5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retrospective analysis (12 cases) discussion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active 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(cooling mattress)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buttocks, back, arms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median 6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(range 4-42)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median calcium 2.98 mmol/l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(range 1.5 – 5.1 mmol/l); one case with calcium 3.37 mmol/l and nephrocalcinosis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low calcium formula, diuretics</w:t>
            </w:r>
          </w:p>
        </w:tc>
      </w:tr>
      <w:tr w:rsidR="00FA6ED1" w:rsidRPr="00A94D80" w:rsidTr="00A94D80"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Oza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2010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(9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report and comment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active 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(cooling blanket)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upper back, buttocks, dorsal arms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linical and biopsy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lcium 11.2 mg/dl; no complications</w:t>
            </w: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no specific therapy</w:t>
            </w:r>
          </w:p>
        </w:tc>
      </w:tr>
      <w:tr w:rsidR="00FA6ED1" w:rsidRPr="00A94D80" w:rsidTr="00A94D80"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Zifman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2010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(17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report and discussion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ooling procedure not specified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occipital scalp, cheeks, arms, back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alcium 13.7 mg/dl; parathyroid hormone suppressed, </w:t>
            </w:r>
            <w:r w:rsidRPr="00A94D80">
              <w:rPr>
                <w:rFonts w:ascii="Arial" w:hAnsi="Arial" w:cs="Arial"/>
                <w:bCs/>
                <w:sz w:val="20"/>
                <w:szCs w:val="20"/>
                <w:lang w:val="en-US"/>
              </w:rPr>
              <w:t>1,25-dihydroxyvitaminD</w:t>
            </w:r>
            <w:r w:rsidRPr="00A94D80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elevated, nephrocalcinosis</w:t>
            </w: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hydration, steroids</w:t>
            </w:r>
          </w:p>
        </w:tc>
      </w:tr>
      <w:tr w:rsidR="00FA6ED1" w:rsidRPr="00A94D80" w:rsidTr="00A94D80"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Gherghereh-chi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2008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(18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report and discussion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no cooling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back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alcium 15.6 mg/dl; hypoglycemia, thrombocytopenia, parathyroid hormone suppressed, </w:t>
            </w:r>
            <w:r w:rsidRPr="00A94D80">
              <w:rPr>
                <w:rFonts w:ascii="Arial" w:hAnsi="Arial" w:cs="Arial"/>
                <w:bCs/>
                <w:sz w:val="20"/>
                <w:szCs w:val="20"/>
                <w:lang w:val="en-US"/>
              </w:rPr>
              <w:t>1,25-dihydroxyvitaminD</w:t>
            </w:r>
            <w:r w:rsidRPr="00A94D80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elevated, nephrocalcinosis,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brain calcifications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hydration, steroids, diuretics</w:t>
            </w:r>
          </w:p>
        </w:tc>
      </w:tr>
      <w:tr w:rsidR="00FA6ED1" w:rsidRPr="00A94D80" w:rsidTr="00A94D80"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Mahé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2007 (6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retrospective study 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(16 cases)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no cooling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trunk, back, cervical, head, arms, legs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median 4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(range 2 – 9)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linical (9 cases) and biopsy (7 cases)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lcium median 3.3 mmol/l (range 2.8 – 4.8 mmol/l); nephrocalcinosis (3 cases); hypertriglyceridemia (1 case)</w:t>
            </w: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low calcium and vitamin D formula, analgesia, diuretics, steroids, bisphos-phonate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A6ED1" w:rsidRPr="00A94D80" w:rsidTr="00A94D80"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Aucharaz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2007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(19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report and discussion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no cooling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back, groin, thighs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lcium 3.99 mmol/l; nephrocalcinosis</w:t>
            </w: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hydration, diuretics, steroids</w:t>
            </w:r>
          </w:p>
        </w:tc>
      </w:tr>
      <w:tr w:rsidR="00FA6ED1" w:rsidRPr="00A94D80" w:rsidTr="00A94D80"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Tran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2003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(20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report and discussion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no cooling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back, buttocks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alcium 18.4 mg/dl; thrombocytopenia, hypoglycemia, parathyroid hormone suppressed, </w:t>
            </w:r>
            <w:r w:rsidRPr="00A94D80">
              <w:rPr>
                <w:rFonts w:ascii="Arial" w:hAnsi="Arial" w:cs="Arial"/>
                <w:bCs/>
                <w:sz w:val="20"/>
                <w:szCs w:val="20"/>
                <w:lang w:val="en-US"/>
              </w:rPr>
              <w:t>1,25-dihydroxyvitaminD</w:t>
            </w:r>
            <w:r w:rsidRPr="00A94D80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elevated, nephrolithiasis, microcalcification</w:t>
            </w:r>
            <w:bookmarkStart w:id="0" w:name="_GoBack"/>
            <w:bookmarkEnd w:id="0"/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hydration, low calcium formula, diuretics, polycitrate, surgery</w:t>
            </w:r>
          </w:p>
        </w:tc>
      </w:tr>
      <w:tr w:rsidR="00FA6ED1" w:rsidRPr="00A94D80" w:rsidTr="00A94D80">
        <w:trPr>
          <w:trHeight w:val="1454"/>
        </w:trPr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Wiadrowski 200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(21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report and discussion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passive plus ice packs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thighs, back, buttocks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and biopsy </w:t>
            </w: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lcium 3.74 mmol/l; no complications</w:t>
            </w: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hydration, low calcium and vitamine D formula,  analgesia,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steroids, diuretics, bisphos-phonates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A6ED1" w:rsidRPr="00A94D80" w:rsidTr="00A94D80"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Burden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1999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(7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retrospective study (11 cases) and discussion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no cooling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trunk, thighs, arms, cheeks, buttocks, back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range 2 -30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linical and biopsy (5 cases)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lcium elevated (4 cases, maximum calcium 4.9 mmol/l); hypoglycemia (4 cases), thrombocytopenia (5 cases), hypertriglyceridemia (1 case)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hydration, 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diuretics, steroids,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lcitonin</w:t>
            </w:r>
          </w:p>
        </w:tc>
      </w:tr>
      <w:tr w:rsidR="00FA6ED1" w:rsidRPr="00A94D80" w:rsidTr="00A94D80">
        <w:tc>
          <w:tcPr>
            <w:tcW w:w="501" w:type="pct"/>
          </w:tcPr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Duhn</w:t>
            </w:r>
          </w:p>
          <w:p w:rsidR="00FA6ED1" w:rsidRPr="00A94D80" w:rsidRDefault="00FA6ED1" w:rsidP="00E623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1968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94D80">
              <w:rPr>
                <w:rFonts w:ascii="Arial" w:hAnsi="Arial" w:cs="Arial"/>
                <w:b/>
                <w:sz w:val="20"/>
                <w:szCs w:val="20"/>
                <w:lang w:val="en-US"/>
              </w:rPr>
              <w:t>(22)</w:t>
            </w:r>
          </w:p>
        </w:tc>
        <w:tc>
          <w:tcPr>
            <w:tcW w:w="484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report (2 cases) and discussion</w:t>
            </w:r>
          </w:p>
        </w:tc>
        <w:tc>
          <w:tcPr>
            <w:tcW w:w="483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no cooling</w:t>
            </w:r>
          </w:p>
        </w:tc>
        <w:tc>
          <w:tcPr>
            <w:tcW w:w="671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1: lower back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2: trunk, arms, legs</w:t>
            </w:r>
          </w:p>
        </w:tc>
        <w:tc>
          <w:tcPr>
            <w:tcW w:w="48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1: 14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2: 35</w:t>
            </w:r>
          </w:p>
        </w:tc>
        <w:tc>
          <w:tcPr>
            <w:tcW w:w="635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1: clinical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case 2: biopsy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9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ase 1: calcium 9.7 mg/dl; calcification 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(X-ray)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 xml:space="preserve">case 2: calcium 9.8 mg/dl; calcification </w:t>
            </w: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(X-ray)</w:t>
            </w:r>
          </w:p>
        </w:tc>
        <w:tc>
          <w:tcPr>
            <w:tcW w:w="758" w:type="pct"/>
          </w:tcPr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A6ED1" w:rsidRPr="00A94D80" w:rsidRDefault="00FA6ED1" w:rsidP="00A94D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D80">
              <w:rPr>
                <w:rFonts w:ascii="Arial" w:hAnsi="Arial" w:cs="Arial"/>
                <w:sz w:val="20"/>
                <w:szCs w:val="20"/>
                <w:lang w:val="en-US"/>
              </w:rPr>
              <w:t>no specific therapy</w:t>
            </w:r>
          </w:p>
        </w:tc>
      </w:tr>
    </w:tbl>
    <w:p w:rsidR="00FA6ED1" w:rsidRDefault="00FA6ED1" w:rsidP="0085241E">
      <w:pPr>
        <w:rPr>
          <w:rFonts w:ascii="Arial" w:hAnsi="Arial" w:cs="Arial"/>
          <w:sz w:val="20"/>
          <w:szCs w:val="20"/>
          <w:lang w:val="en-US"/>
        </w:rPr>
      </w:pPr>
    </w:p>
    <w:p w:rsidR="00FA6ED1" w:rsidRDefault="00FA6ED1">
      <w:pPr>
        <w:rPr>
          <w:rFonts w:ascii="Arial" w:hAnsi="Arial" w:cs="Arial"/>
          <w:lang w:val="en-US"/>
        </w:rPr>
      </w:pPr>
      <w:r w:rsidRPr="00345AEA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author, year of publication, reference number in parenthesis</w:t>
      </w:r>
    </w:p>
    <w:p w:rsidR="00FA6ED1" w:rsidRPr="0085241E" w:rsidRDefault="00FA6ED1">
      <w:pPr>
        <w:rPr>
          <w:rFonts w:ascii="Arial" w:hAnsi="Arial" w:cs="Arial"/>
          <w:lang w:val="en-US"/>
        </w:rPr>
      </w:pPr>
      <w:r w:rsidRPr="002F1896">
        <w:rPr>
          <w:rFonts w:ascii="Arial" w:hAnsi="Arial" w:cs="Arial"/>
          <w:sz w:val="20"/>
          <w:szCs w:val="20"/>
          <w:lang w:val="en-US"/>
        </w:rPr>
        <w:t>DOL day of life; SCFN subcutaneous fat necrosis</w:t>
      </w:r>
    </w:p>
    <w:sectPr w:rsidR="00FA6ED1" w:rsidRPr="0085241E" w:rsidSect="00CB5F50">
      <w:pgSz w:w="16838" w:h="11906" w:orient="landscape"/>
      <w:pgMar w:top="1418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ED1" w:rsidRDefault="00FA6ED1" w:rsidP="00CB5F50">
      <w:pPr>
        <w:spacing w:after="0" w:line="240" w:lineRule="auto"/>
      </w:pPr>
      <w:r>
        <w:separator/>
      </w:r>
    </w:p>
  </w:endnote>
  <w:endnote w:type="continuationSeparator" w:id="0">
    <w:p w:rsidR="00FA6ED1" w:rsidRDefault="00FA6ED1" w:rsidP="00CB5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ED1" w:rsidRDefault="00FA6ED1" w:rsidP="00CB5F50">
      <w:pPr>
        <w:spacing w:after="0" w:line="240" w:lineRule="auto"/>
      </w:pPr>
      <w:r>
        <w:separator/>
      </w:r>
    </w:p>
  </w:footnote>
  <w:footnote w:type="continuationSeparator" w:id="0">
    <w:p w:rsidR="00FA6ED1" w:rsidRDefault="00FA6ED1" w:rsidP="00CB5F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65C93"/>
    <w:rsid w:val="00081795"/>
    <w:rsid w:val="0015735E"/>
    <w:rsid w:val="001A054C"/>
    <w:rsid w:val="00265C93"/>
    <w:rsid w:val="002F1896"/>
    <w:rsid w:val="00345AEA"/>
    <w:rsid w:val="004F5431"/>
    <w:rsid w:val="00670DB7"/>
    <w:rsid w:val="00680762"/>
    <w:rsid w:val="0069625B"/>
    <w:rsid w:val="006C2741"/>
    <w:rsid w:val="007A5CE4"/>
    <w:rsid w:val="007E1AB9"/>
    <w:rsid w:val="00814405"/>
    <w:rsid w:val="0085241E"/>
    <w:rsid w:val="009F7B70"/>
    <w:rsid w:val="00A237F5"/>
    <w:rsid w:val="00A81630"/>
    <w:rsid w:val="00A94D80"/>
    <w:rsid w:val="00B37E3C"/>
    <w:rsid w:val="00C2116F"/>
    <w:rsid w:val="00C823D6"/>
    <w:rsid w:val="00CB5F50"/>
    <w:rsid w:val="00CD7299"/>
    <w:rsid w:val="00D052F9"/>
    <w:rsid w:val="00D70344"/>
    <w:rsid w:val="00E623DA"/>
    <w:rsid w:val="00EA72E5"/>
    <w:rsid w:val="00F0768A"/>
    <w:rsid w:val="00F278C2"/>
    <w:rsid w:val="00F9377E"/>
    <w:rsid w:val="00FA6ED1"/>
    <w:rsid w:val="00FC7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68A"/>
    <w:pPr>
      <w:spacing w:after="200" w:line="276" w:lineRule="auto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65C9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CB5F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CB5F50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rsid w:val="00CB5F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B5F50"/>
    <w:rPr>
      <w:rFonts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</dc:creator>
  <cp:keywords/>
  <dc:description/>
  <cp:lastModifiedBy>lomandam</cp:lastModifiedBy>
  <cp:revision>3</cp:revision>
  <dcterms:created xsi:type="dcterms:W3CDTF">2015-01-28T10:59:00Z</dcterms:created>
  <dcterms:modified xsi:type="dcterms:W3CDTF">2015-06-30T08:39:00Z</dcterms:modified>
</cp:coreProperties>
</file>